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35330" w14:textId="745798F9" w:rsidR="00793245" w:rsidRDefault="0069121C">
      <w:pPr>
        <w:ind w:left="420" w:hanging="420"/>
      </w:pPr>
      <w:r w:rsidRPr="0069121C">
        <w:rPr>
          <w:noProof/>
        </w:rPr>
        <w:drawing>
          <wp:inline distT="0" distB="0" distL="0" distR="0" wp14:anchorId="0F520719" wp14:editId="51404690">
            <wp:extent cx="5400040" cy="5184775"/>
            <wp:effectExtent l="0" t="0" r="0" b="0"/>
            <wp:docPr id="128725673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18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9E6ABC" w14:textId="63293AEB" w:rsidR="003A4594" w:rsidRDefault="003A4594" w:rsidP="003A4594">
      <w:pPr>
        <w:spacing w:line="240" w:lineRule="auto"/>
        <w:ind w:left="420" w:hanging="420"/>
      </w:pPr>
      <w:r>
        <w:t>S</w:t>
      </w:r>
      <w:r w:rsidR="0069121C">
        <w:rPr>
          <w:rFonts w:hint="eastAsia"/>
        </w:rPr>
        <w:t>2</w:t>
      </w:r>
      <w:r w:rsidR="0063169E">
        <w:t xml:space="preserve"> Fig</w:t>
      </w:r>
      <w:r>
        <w:t xml:space="preserve">. </w:t>
      </w:r>
      <w:r w:rsidR="0069121C" w:rsidRPr="0069121C">
        <w:t xml:space="preserve">Functional response curves of the </w:t>
      </w:r>
      <w:r w:rsidR="0069121C">
        <w:t xml:space="preserve">eight </w:t>
      </w:r>
      <w:r w:rsidR="0069121C" w:rsidRPr="0069121C">
        <w:t>generalized additive model</w:t>
      </w:r>
      <w:r w:rsidR="0069121C">
        <w:t>s</w:t>
      </w:r>
      <w:r w:rsidR="0069121C" w:rsidRPr="0069121C">
        <w:t xml:space="preserve"> (GAM) with </w:t>
      </w:r>
      <w:r w:rsidR="0069121C">
        <w:t>each single</w:t>
      </w:r>
      <w:r w:rsidR="0069121C" w:rsidRPr="0069121C">
        <w:t xml:space="preserve"> variable</w:t>
      </w:r>
      <w:r w:rsidR="0069121C">
        <w:t xml:space="preserve"> (sea surface temperature, SST; </w:t>
      </w:r>
      <w:r w:rsidR="0069121C" w:rsidRPr="0069121C">
        <w:t>temperature at 10m deep</w:t>
      </w:r>
      <w:r w:rsidR="0069121C">
        <w:t xml:space="preserve">, </w:t>
      </w:r>
      <w:r w:rsidR="0069121C" w:rsidRPr="0069121C">
        <w:t>T10</w:t>
      </w:r>
      <w:r w:rsidR="0069121C">
        <w:t>;</w:t>
      </w:r>
      <w:r w:rsidR="0069121C" w:rsidRPr="0069121C">
        <w:t xml:space="preserve"> gradients in SST</w:t>
      </w:r>
      <w:r w:rsidR="0069121C">
        <w:t>,</w:t>
      </w:r>
      <w:r w:rsidR="0069121C" w:rsidRPr="0069121C">
        <w:t xml:space="preserve"> FRO</w:t>
      </w:r>
      <w:r w:rsidR="0069121C">
        <w:t xml:space="preserve">; </w:t>
      </w:r>
      <w:r w:rsidR="0069121C" w:rsidRPr="0069121C">
        <w:t>gradients in T10</w:t>
      </w:r>
      <w:r w:rsidR="0069121C">
        <w:t xml:space="preserve">, </w:t>
      </w:r>
      <w:r w:rsidR="0069121C" w:rsidRPr="0069121C">
        <w:t>F10</w:t>
      </w:r>
      <w:r w:rsidR="0069121C">
        <w:t>;</w:t>
      </w:r>
      <w:r w:rsidR="0069121C" w:rsidRPr="0069121C">
        <w:t xml:space="preserve"> bottom depth</w:t>
      </w:r>
      <w:r w:rsidR="0069121C">
        <w:t xml:space="preserve">, </w:t>
      </w:r>
      <w:r w:rsidR="0069121C" w:rsidRPr="0069121C">
        <w:t>DEP</w:t>
      </w:r>
      <w:r w:rsidR="0069121C">
        <w:t xml:space="preserve">; </w:t>
      </w:r>
      <w:r w:rsidR="0069121C" w:rsidRPr="0069121C">
        <w:t>gradient in DEP</w:t>
      </w:r>
      <w:r w:rsidR="0069121C">
        <w:t xml:space="preserve">, </w:t>
      </w:r>
      <w:r w:rsidR="0069121C" w:rsidRPr="0069121C">
        <w:t>SLO</w:t>
      </w:r>
      <w:r w:rsidR="0069121C">
        <w:t xml:space="preserve">; </w:t>
      </w:r>
      <w:r w:rsidR="0069121C" w:rsidRPr="0069121C">
        <w:t>chlorophyll a concentration</w:t>
      </w:r>
      <w:r w:rsidR="0069121C">
        <w:t>,</w:t>
      </w:r>
      <w:r w:rsidR="0069121C" w:rsidRPr="0069121C">
        <w:t xml:space="preserve"> CHL</w:t>
      </w:r>
      <w:r w:rsidR="0069121C">
        <w:t xml:space="preserve">; and a factor of the year). </w:t>
      </w:r>
      <w:r w:rsidR="0069121C" w:rsidRPr="0069121C">
        <w:t>AIC</w:t>
      </w:r>
      <w:r w:rsidR="0069121C">
        <w:t xml:space="preserve"> was shown on the top-left in each panel.</w:t>
      </w:r>
    </w:p>
    <w:sectPr w:rsidR="003A459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5780C" w14:textId="77777777" w:rsidR="00496258" w:rsidRDefault="00496258" w:rsidP="0069121C">
      <w:pPr>
        <w:spacing w:line="240" w:lineRule="auto"/>
        <w:ind w:left="420" w:hanging="420"/>
      </w:pPr>
      <w:r>
        <w:separator/>
      </w:r>
    </w:p>
  </w:endnote>
  <w:endnote w:type="continuationSeparator" w:id="0">
    <w:p w14:paraId="0E93249C" w14:textId="77777777" w:rsidR="00496258" w:rsidRDefault="00496258" w:rsidP="0069121C">
      <w:pPr>
        <w:spacing w:line="240" w:lineRule="auto"/>
        <w:ind w:left="420" w:hanging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ABC621" w14:textId="77777777" w:rsidR="0069121C" w:rsidRDefault="0069121C">
    <w:pPr>
      <w:pStyle w:val="Footer"/>
      <w:ind w:left="420" w:hanging="4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A1706A" w14:textId="77777777" w:rsidR="0069121C" w:rsidRDefault="0069121C">
    <w:pPr>
      <w:pStyle w:val="Footer"/>
      <w:ind w:left="420" w:hanging="4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1ABE9A" w14:textId="77777777" w:rsidR="0069121C" w:rsidRDefault="0069121C">
    <w:pPr>
      <w:pStyle w:val="Footer"/>
      <w:ind w:left="420" w:hanging="4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5DA11" w14:textId="77777777" w:rsidR="00496258" w:rsidRDefault="00496258" w:rsidP="0069121C">
      <w:pPr>
        <w:spacing w:line="240" w:lineRule="auto"/>
        <w:ind w:left="420" w:hanging="420"/>
      </w:pPr>
      <w:r>
        <w:separator/>
      </w:r>
    </w:p>
  </w:footnote>
  <w:footnote w:type="continuationSeparator" w:id="0">
    <w:p w14:paraId="72C3735C" w14:textId="77777777" w:rsidR="00496258" w:rsidRDefault="00496258" w:rsidP="0069121C">
      <w:pPr>
        <w:spacing w:line="240" w:lineRule="auto"/>
        <w:ind w:left="420" w:hanging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1F85DC" w14:textId="77777777" w:rsidR="0069121C" w:rsidRDefault="0069121C">
    <w:pPr>
      <w:pStyle w:val="Header"/>
      <w:ind w:left="420" w:hanging="4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F1B325" w14:textId="77777777" w:rsidR="0069121C" w:rsidRDefault="0069121C">
    <w:pPr>
      <w:pStyle w:val="Header"/>
      <w:ind w:left="420" w:hanging="4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D833C" w14:textId="77777777" w:rsidR="0069121C" w:rsidRDefault="0069121C">
    <w:pPr>
      <w:pStyle w:val="Header"/>
      <w:ind w:left="420" w:hanging="4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594"/>
    <w:rsid w:val="003A4594"/>
    <w:rsid w:val="003B1E51"/>
    <w:rsid w:val="00496258"/>
    <w:rsid w:val="0054582B"/>
    <w:rsid w:val="00604BEF"/>
    <w:rsid w:val="0063169E"/>
    <w:rsid w:val="0069121C"/>
    <w:rsid w:val="00A3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619415"/>
  <w15:chartTrackingRefBased/>
  <w15:docId w15:val="{0EC589D3-AC71-4978-94EC-A2F1822E4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480" w:lineRule="auto"/>
        <w:ind w:left="200" w:hangingChars="200" w:hanging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121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121C"/>
  </w:style>
  <w:style w:type="paragraph" w:styleId="Footer">
    <w:name w:val="footer"/>
    <w:basedOn w:val="Normal"/>
    <w:link w:val="FooterChar"/>
    <w:uiPriority w:val="99"/>
    <w:unhideWhenUsed/>
    <w:rsid w:val="0069121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912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JI Yu</dc:creator>
  <cp:keywords/>
  <dc:description/>
  <cp:lastModifiedBy>Glenn Jackson</cp:lastModifiedBy>
  <cp:revision>2</cp:revision>
  <dcterms:created xsi:type="dcterms:W3CDTF">2023-06-12T21:46:00Z</dcterms:created>
  <dcterms:modified xsi:type="dcterms:W3CDTF">2023-06-12T21:46:00Z</dcterms:modified>
</cp:coreProperties>
</file>